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A0671" w14:textId="77777777" w:rsidR="00E31E23" w:rsidRPr="008647DB" w:rsidRDefault="00E31E23" w:rsidP="00E31E23">
      <w:pPr>
        <w:spacing w:line="480" w:lineRule="auto"/>
        <w:rPr>
          <w:rFonts w:ascii="Times New Roman" w:hAnsi="Times New Roman" w:cs="Times New Roman"/>
          <w:sz w:val="22"/>
        </w:rPr>
      </w:pPr>
      <w:r w:rsidRPr="008647D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BF3F1E5" wp14:editId="48939B8F">
            <wp:extent cx="5731510" cy="3455593"/>
            <wp:effectExtent l="0" t="0" r="2540" b="0"/>
            <wp:docPr id="2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47DB">
        <w:rPr>
          <w:rFonts w:ascii="Times New Roman" w:hAnsi="Times New Roman" w:cs="Times New Roman"/>
          <w:sz w:val="22"/>
        </w:rPr>
        <w:t xml:space="preserve"> </w:t>
      </w:r>
      <w:r w:rsidRPr="008647DB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1C38DB8" wp14:editId="2620C4B4">
            <wp:extent cx="5731510" cy="3455593"/>
            <wp:effectExtent l="0" t="0" r="2540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5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60E6B" w14:textId="56946B9F" w:rsidR="00E31E23" w:rsidRPr="008647DB" w:rsidRDefault="00583B4A" w:rsidP="00E31E23">
      <w:pPr>
        <w:spacing w:line="480" w:lineRule="auto"/>
        <w:rPr>
          <w:rFonts w:ascii="Times New Roman" w:hAnsi="Times New Roman" w:cs="Times New Roman"/>
          <w:sz w:val="22"/>
        </w:rPr>
      </w:pPr>
      <w:r w:rsidRPr="00583B4A">
        <w:rPr>
          <w:rFonts w:ascii="Times New Roman" w:hAnsi="Times New Roman" w:cs="Times New Roman"/>
          <w:bCs/>
          <w:sz w:val="22"/>
        </w:rPr>
        <w:t>Supplementary</w:t>
      </w:r>
      <w:r w:rsidR="00E31E23" w:rsidRPr="008647DB">
        <w:rPr>
          <w:rFonts w:ascii="Times New Roman" w:hAnsi="Times New Roman" w:cs="Times New Roman"/>
          <w:bCs/>
          <w:sz w:val="22"/>
        </w:rPr>
        <w:t xml:space="preserve"> Figure S2. </w:t>
      </w:r>
      <w:r w:rsidR="00E31E23" w:rsidRPr="008647DB">
        <w:rPr>
          <w:rFonts w:ascii="Times New Roman" w:hAnsi="Times New Roman" w:cs="Times New Roman"/>
          <w:sz w:val="22"/>
        </w:rPr>
        <w:t>Physical positions of 355 GT-seq markers anchoring to chromosomes of the CM334 v1.6 genome, out of the 398 GT-seq primers, consisting 245 Fluidigm-GT-seq primers and 110 GBS-GT-seq primers. Left rulers indicate physical distance</w:t>
      </w:r>
      <w:bookmarkStart w:id="0" w:name="_GoBack"/>
      <w:bookmarkEnd w:id="0"/>
      <w:r w:rsidR="00E31E23" w:rsidRPr="008647DB">
        <w:rPr>
          <w:rFonts w:ascii="Times New Roman" w:hAnsi="Times New Roman" w:cs="Times New Roman"/>
          <w:sz w:val="22"/>
        </w:rPr>
        <w:t xml:space="preserve">. Blue indicates 218 Fluidigm-GT-seq markers anchoring to chromosomes out of the selected 256 useful markers. Green indicates location of </w:t>
      </w:r>
      <w:r w:rsidR="00E31E23" w:rsidRPr="008647DB">
        <w:rPr>
          <w:rFonts w:ascii="Times New Roman" w:hAnsi="Times New Roman" w:cs="Times New Roman"/>
          <w:sz w:val="22"/>
        </w:rPr>
        <w:lastRenderedPageBreak/>
        <w:t>75 size-converted GBS-GT-seq primers. Yellow indicates noninformative marker out of two noninformative Fluidigm-GT-seq markers.</w:t>
      </w:r>
    </w:p>
    <w:p w14:paraId="20285A96" w14:textId="77777777" w:rsidR="00163C51" w:rsidRPr="008647DB" w:rsidRDefault="00163C51" w:rsidP="00E31E23">
      <w:pPr>
        <w:rPr>
          <w:rFonts w:ascii="Times New Roman" w:hAnsi="Times New Roman" w:cs="Times New Roman"/>
          <w:sz w:val="22"/>
        </w:rPr>
      </w:pPr>
    </w:p>
    <w:sectPr w:rsidR="00163C51" w:rsidRPr="008647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46031" w14:textId="77777777" w:rsidR="008D3350" w:rsidRDefault="008D3350" w:rsidP="003760ED">
      <w:pPr>
        <w:spacing w:after="0" w:line="240" w:lineRule="auto"/>
      </w:pPr>
      <w:r>
        <w:separator/>
      </w:r>
    </w:p>
  </w:endnote>
  <w:endnote w:type="continuationSeparator" w:id="0">
    <w:p w14:paraId="515E0966" w14:textId="77777777" w:rsidR="008D3350" w:rsidRDefault="008D3350" w:rsidP="00376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94112" w14:textId="77777777" w:rsidR="008D3350" w:rsidRDefault="008D3350" w:rsidP="003760ED">
      <w:pPr>
        <w:spacing w:after="0" w:line="240" w:lineRule="auto"/>
      </w:pPr>
      <w:r>
        <w:separator/>
      </w:r>
    </w:p>
  </w:footnote>
  <w:footnote w:type="continuationSeparator" w:id="0">
    <w:p w14:paraId="4E9E4A33" w14:textId="77777777" w:rsidR="008D3350" w:rsidRDefault="008D3350" w:rsidP="003760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E7"/>
    <w:rsid w:val="00163C51"/>
    <w:rsid w:val="003760ED"/>
    <w:rsid w:val="00381919"/>
    <w:rsid w:val="0057216B"/>
    <w:rsid w:val="00583B4A"/>
    <w:rsid w:val="008647DB"/>
    <w:rsid w:val="008D3350"/>
    <w:rsid w:val="009108E7"/>
    <w:rsid w:val="00985402"/>
    <w:rsid w:val="00E31E23"/>
    <w:rsid w:val="00E6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CEB1B"/>
  <w15:chartTrackingRefBased/>
  <w15:docId w15:val="{DB870573-0AA0-4FCA-BB43-6BC3B72B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1E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60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60ED"/>
  </w:style>
  <w:style w:type="paragraph" w:styleId="a4">
    <w:name w:val="footer"/>
    <w:basedOn w:val="a"/>
    <w:link w:val="Char0"/>
    <w:uiPriority w:val="99"/>
    <w:unhideWhenUsed/>
    <w:rsid w:val="003760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6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관 조</dc:creator>
  <cp:keywords/>
  <dc:description/>
  <cp:lastModifiedBy>Jingona</cp:lastModifiedBy>
  <cp:revision>3</cp:revision>
  <dcterms:created xsi:type="dcterms:W3CDTF">2021-08-06T06:52:00Z</dcterms:created>
  <dcterms:modified xsi:type="dcterms:W3CDTF">2021-08-28T13:17:00Z</dcterms:modified>
</cp:coreProperties>
</file>